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87EBA" w14:textId="0EBE0303" w:rsidR="003D3657" w:rsidRPr="00D92C7E" w:rsidRDefault="00D92C7E">
      <w:pPr>
        <w:rPr>
          <w:rFonts w:ascii="Times New Roman" w:hAnsi="Times New Roman" w:cs="Times New Roman"/>
          <w:lang w:val="en-US"/>
        </w:rPr>
      </w:pPr>
      <w:r w:rsidRPr="00D92C7E">
        <w:rPr>
          <w:rFonts w:ascii="Times New Roman" w:hAnsi="Times New Roman" w:cs="Times New Roman"/>
          <w:lang w:val="en-US"/>
        </w:rPr>
        <w:t>Annex</w:t>
      </w:r>
    </w:p>
    <w:p w14:paraId="0E3CD079" w14:textId="015B4427" w:rsidR="00067D47" w:rsidRPr="00D92C7E" w:rsidRDefault="00D92C7E" w:rsidP="00067D47">
      <w:pPr>
        <w:spacing w:before="120" w:after="120" w:line="360" w:lineRule="auto"/>
        <w:rPr>
          <w:rFonts w:ascii="Times New Roman" w:hAnsi="Times New Roman" w:cs="Times New Roman"/>
          <w:lang w:val="en-US"/>
        </w:rPr>
      </w:pPr>
      <w:r w:rsidRPr="00D92C7E">
        <w:rPr>
          <w:rFonts w:ascii="Times New Roman" w:hAnsi="Times New Roman" w:cs="Times New Roman"/>
          <w:lang w:val="en-US"/>
        </w:rPr>
        <w:t xml:space="preserve">Annex 1. </w:t>
      </w:r>
      <w:r w:rsidR="00067D47" w:rsidRPr="00D92C7E">
        <w:rPr>
          <w:rFonts w:ascii="Times New Roman" w:hAnsi="Times New Roman" w:cs="Times New Roman"/>
          <w:lang w:val="en-US"/>
        </w:rPr>
        <w:t xml:space="preserve">Scheme of treatment according to type of tuberculosis following the Tuberculosis and Leprosy </w:t>
      </w:r>
      <w:r>
        <w:rPr>
          <w:rFonts w:ascii="Times New Roman" w:hAnsi="Times New Roman" w:cs="Times New Roman"/>
          <w:lang w:val="en-US"/>
        </w:rPr>
        <w:t>Prevention and Control Program</w:t>
      </w:r>
      <w:r w:rsidR="00067D47" w:rsidRPr="00D92C7E">
        <w:rPr>
          <w:rFonts w:ascii="Times New Roman" w:hAnsi="Times New Roman" w:cs="Times New Roman"/>
          <w:lang w:val="en-US"/>
        </w:rPr>
        <w:t xml:space="preserve"> in Ethiopia</w:t>
      </w: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333"/>
        <w:gridCol w:w="1520"/>
        <w:gridCol w:w="1762"/>
        <w:gridCol w:w="1762"/>
        <w:gridCol w:w="1412"/>
        <w:gridCol w:w="1499"/>
      </w:tblGrid>
      <w:tr w:rsidR="00730CAD" w:rsidRPr="00D92C7E" w14:paraId="643449AF" w14:textId="77777777" w:rsidTr="009B368D">
        <w:tc>
          <w:tcPr>
            <w:tcW w:w="1254" w:type="dxa"/>
          </w:tcPr>
          <w:p w14:paraId="4E166BCD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27" w:type="dxa"/>
          </w:tcPr>
          <w:p w14:paraId="0BBAD150" w14:textId="6B89964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013 Guidelines</w:t>
            </w:r>
          </w:p>
        </w:tc>
        <w:tc>
          <w:tcPr>
            <w:tcW w:w="1651" w:type="dxa"/>
          </w:tcPr>
          <w:p w14:paraId="183C37C7" w14:textId="7B85EE10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008 Guidelines</w:t>
            </w:r>
          </w:p>
        </w:tc>
        <w:tc>
          <w:tcPr>
            <w:tcW w:w="1651" w:type="dxa"/>
          </w:tcPr>
          <w:p w14:paraId="4D327A01" w14:textId="6032CF01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005 Guidelines</w:t>
            </w:r>
          </w:p>
        </w:tc>
        <w:tc>
          <w:tcPr>
            <w:tcW w:w="1325" w:type="dxa"/>
          </w:tcPr>
          <w:p w14:paraId="247F4CBC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002 Guidelines</w:t>
            </w:r>
          </w:p>
        </w:tc>
        <w:tc>
          <w:tcPr>
            <w:tcW w:w="1406" w:type="dxa"/>
          </w:tcPr>
          <w:p w14:paraId="42AF9001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1999 Guidelines</w:t>
            </w:r>
          </w:p>
        </w:tc>
      </w:tr>
      <w:tr w:rsidR="00730CAD" w:rsidRPr="00D92C7E" w14:paraId="22ECD352" w14:textId="77777777" w:rsidTr="009B368D">
        <w:tc>
          <w:tcPr>
            <w:tcW w:w="1254" w:type="dxa"/>
          </w:tcPr>
          <w:p w14:paraId="44FB97D0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 xml:space="preserve">Category I: </w:t>
            </w:r>
          </w:p>
          <w:p w14:paraId="02FBED38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Short course chemotherapy for smear-positive PTB and seriously ill smear-negative PTB and EPTB cases</w:t>
            </w:r>
          </w:p>
        </w:tc>
        <w:tc>
          <w:tcPr>
            <w:tcW w:w="1427" w:type="dxa"/>
          </w:tcPr>
          <w:p w14:paraId="7B5AF583" w14:textId="14401409" w:rsidR="00730CAD" w:rsidRPr="00D92C7E" w:rsidRDefault="00730CAD" w:rsidP="008968E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ERHZ)/4(RH)*</w:t>
            </w:r>
          </w:p>
          <w:p w14:paraId="2FB5B77A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51" w:type="dxa"/>
          </w:tcPr>
          <w:p w14:paraId="18F6858E" w14:textId="58DE5729" w:rsidR="00730CAD" w:rsidRPr="00D92C7E" w:rsidRDefault="00730CAD" w:rsidP="00762FA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ERHZ)/4(RH)**</w:t>
            </w:r>
          </w:p>
          <w:p w14:paraId="4D796008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51" w:type="dxa"/>
          </w:tcPr>
          <w:p w14:paraId="4082482F" w14:textId="59347BAC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Children &lt; 7 years</w:t>
            </w:r>
          </w:p>
          <w:p w14:paraId="611805CB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SRHZ)/4(RH)</w:t>
            </w:r>
          </w:p>
          <w:p w14:paraId="71A32AF7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Children &gt; 6 years</w:t>
            </w:r>
          </w:p>
          <w:p w14:paraId="1BB426FD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ERHZ)/4(RH)</w:t>
            </w:r>
          </w:p>
          <w:p w14:paraId="6948890E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3921BCD4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Children &lt; 7 years</w:t>
            </w:r>
          </w:p>
          <w:p w14:paraId="5E55F5A5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SRHZ)/4(RH)</w:t>
            </w:r>
          </w:p>
          <w:p w14:paraId="22BD929C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Children &gt; 6 years</w:t>
            </w:r>
          </w:p>
          <w:p w14:paraId="5DAE3214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SRHZ)/6(EH)</w:t>
            </w:r>
          </w:p>
          <w:p w14:paraId="7EC40713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6" w:type="dxa"/>
          </w:tcPr>
          <w:p w14:paraId="747EDDBE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Children</w:t>
            </w:r>
          </w:p>
          <w:p w14:paraId="420DB530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(SRHZ)/6(TH)</w:t>
            </w:r>
          </w:p>
        </w:tc>
      </w:tr>
      <w:tr w:rsidR="00730CAD" w:rsidRPr="00D92C7E" w14:paraId="64C049A4" w14:textId="77777777" w:rsidTr="009B368D">
        <w:tc>
          <w:tcPr>
            <w:tcW w:w="1254" w:type="dxa"/>
          </w:tcPr>
          <w:p w14:paraId="7273C54E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 xml:space="preserve">Category II: </w:t>
            </w:r>
          </w:p>
          <w:p w14:paraId="5E653D57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Retreatment regimen</w:t>
            </w:r>
          </w:p>
        </w:tc>
        <w:tc>
          <w:tcPr>
            <w:tcW w:w="1427" w:type="dxa"/>
          </w:tcPr>
          <w:p w14:paraId="38E01A78" w14:textId="14176726" w:rsidR="00730CAD" w:rsidRPr="00D92C7E" w:rsidRDefault="00730CAD" w:rsidP="008968E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3ERHZ/5 (ERH)</w:t>
            </w:r>
          </w:p>
        </w:tc>
        <w:tc>
          <w:tcPr>
            <w:tcW w:w="1651" w:type="dxa"/>
          </w:tcPr>
          <w:p w14:paraId="16E759AA" w14:textId="1F471DA3" w:rsidR="00730CAD" w:rsidRPr="00D92C7E" w:rsidRDefault="002D1CAF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SERHZ/1ERHZ/5 (</w:t>
            </w:r>
            <w:proofErr w:type="gramStart"/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ERH)3</w:t>
            </w:r>
            <w:proofErr w:type="gramEnd"/>
          </w:p>
        </w:tc>
        <w:tc>
          <w:tcPr>
            <w:tcW w:w="1651" w:type="dxa"/>
          </w:tcPr>
          <w:p w14:paraId="6CEF241F" w14:textId="4465F7FC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SERHZ/1ERHZ/5 (</w:t>
            </w:r>
            <w:proofErr w:type="gramStart"/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ERH)3</w:t>
            </w:r>
            <w:proofErr w:type="gramEnd"/>
          </w:p>
        </w:tc>
        <w:tc>
          <w:tcPr>
            <w:tcW w:w="1325" w:type="dxa"/>
          </w:tcPr>
          <w:p w14:paraId="2D499A38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6" w:type="dxa"/>
          </w:tcPr>
          <w:p w14:paraId="7BAE31FA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30CAD" w:rsidRPr="00D92C7E" w14:paraId="21410B9A" w14:textId="77777777" w:rsidTr="009B368D">
        <w:tc>
          <w:tcPr>
            <w:tcW w:w="1254" w:type="dxa"/>
          </w:tcPr>
          <w:p w14:paraId="3FD6024D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 xml:space="preserve">Category </w:t>
            </w:r>
            <w:proofErr w:type="spellStart"/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IIIa</w:t>
            </w:r>
            <w:proofErr w:type="spellEnd"/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 xml:space="preserve">: </w:t>
            </w:r>
          </w:p>
          <w:p w14:paraId="10232921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 xml:space="preserve">Short course chemotherapy for smear negative PTB, EPTB who are not seriously ill </w:t>
            </w:r>
          </w:p>
        </w:tc>
        <w:tc>
          <w:tcPr>
            <w:tcW w:w="1427" w:type="dxa"/>
          </w:tcPr>
          <w:p w14:paraId="063E2B3B" w14:textId="77EA5939" w:rsidR="00730CAD" w:rsidRPr="00D92C7E" w:rsidRDefault="002D1CAF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  <w:tc>
          <w:tcPr>
            <w:tcW w:w="1651" w:type="dxa"/>
          </w:tcPr>
          <w:p w14:paraId="661B873E" w14:textId="77777777" w:rsidR="002D1CAF" w:rsidRPr="00D92C7E" w:rsidRDefault="002D1CAF" w:rsidP="002D1CA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RHZ) / 4 (RH)</w:t>
            </w:r>
          </w:p>
          <w:p w14:paraId="514411BF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51" w:type="dxa"/>
          </w:tcPr>
          <w:p w14:paraId="5A9A9F47" w14:textId="44677D70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Children &lt; 7 year</w:t>
            </w:r>
          </w:p>
          <w:p w14:paraId="78DD5E3A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RHZ) / 4 (RH)</w:t>
            </w:r>
          </w:p>
          <w:p w14:paraId="5F74C570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Children &gt;6 year</w:t>
            </w:r>
          </w:p>
          <w:p w14:paraId="1DC748F5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RHZ)/ 6 (EH) or</w:t>
            </w:r>
          </w:p>
          <w:p w14:paraId="0146AEBB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RHZ) / 4 (RH)</w:t>
            </w:r>
          </w:p>
        </w:tc>
        <w:tc>
          <w:tcPr>
            <w:tcW w:w="1325" w:type="dxa"/>
          </w:tcPr>
          <w:p w14:paraId="59C157F2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Children &lt; 7 year</w:t>
            </w:r>
          </w:p>
          <w:p w14:paraId="6957C860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RHZ) / 4 (RH)</w:t>
            </w:r>
          </w:p>
          <w:p w14:paraId="67AEEAC8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Children &gt;6 year</w:t>
            </w:r>
          </w:p>
          <w:p w14:paraId="3C71E7AD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 xml:space="preserve">2 (RHZ)/ 6 (EH) </w:t>
            </w:r>
          </w:p>
        </w:tc>
        <w:tc>
          <w:tcPr>
            <w:tcW w:w="1406" w:type="dxa"/>
          </w:tcPr>
          <w:p w14:paraId="78D1BCB3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30CAD" w:rsidRPr="00D92C7E" w14:paraId="63655F2F" w14:textId="77777777" w:rsidTr="009B368D">
        <w:tc>
          <w:tcPr>
            <w:tcW w:w="1254" w:type="dxa"/>
          </w:tcPr>
          <w:p w14:paraId="5766CE10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 xml:space="preserve">Category </w:t>
            </w:r>
            <w:proofErr w:type="spellStart"/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IIIb</w:t>
            </w:r>
            <w:proofErr w:type="spellEnd"/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: Long course chemotherapy for smear negative PTB, EPTB who are not seriously ill</w:t>
            </w:r>
          </w:p>
        </w:tc>
        <w:tc>
          <w:tcPr>
            <w:tcW w:w="1427" w:type="dxa"/>
          </w:tcPr>
          <w:p w14:paraId="047B336D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51" w:type="dxa"/>
          </w:tcPr>
          <w:p w14:paraId="5E5199CB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51" w:type="dxa"/>
          </w:tcPr>
          <w:p w14:paraId="1DFC21B8" w14:textId="3B69A0FB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25" w:type="dxa"/>
          </w:tcPr>
          <w:p w14:paraId="6CA64484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6" w:type="dxa"/>
          </w:tcPr>
          <w:p w14:paraId="419F7064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Adults and Children</w:t>
            </w:r>
          </w:p>
          <w:p w14:paraId="1CA790A9" w14:textId="77777777" w:rsidR="00730CAD" w:rsidRPr="00D92C7E" w:rsidRDefault="00730CAD" w:rsidP="00067D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2 (STH)/10</w:t>
            </w:r>
            <w:r w:rsidRPr="00D92C7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D92C7E">
              <w:rPr>
                <w:rFonts w:ascii="Times New Roman" w:hAnsi="Times New Roman" w:cs="Times New Roman"/>
                <w:sz w:val="20"/>
                <w:lang w:val="en-US"/>
              </w:rPr>
              <w:t>(TH)</w:t>
            </w:r>
          </w:p>
        </w:tc>
      </w:tr>
    </w:tbl>
    <w:p w14:paraId="03FEF002" w14:textId="2D714ED4" w:rsidR="00067D47" w:rsidRPr="00D92C7E" w:rsidRDefault="00067D47">
      <w:pPr>
        <w:rPr>
          <w:rFonts w:ascii="Times New Roman" w:hAnsi="Times New Roman" w:cs="Times New Roman"/>
          <w:lang w:val="en-US"/>
        </w:rPr>
      </w:pPr>
      <w:r w:rsidRPr="00D92C7E">
        <w:rPr>
          <w:rFonts w:ascii="Times New Roman" w:hAnsi="Times New Roman" w:cs="Times New Roman"/>
          <w:lang w:val="en-US"/>
        </w:rPr>
        <w:t xml:space="preserve">PTB: pulmonary tuberculosis; EPTB: extrapulmonary tuberculosis; H, isoniazid; R, rifampicin; S: streptomycin; Z: </w:t>
      </w:r>
      <w:proofErr w:type="spellStart"/>
      <w:r w:rsidRPr="00D92C7E">
        <w:rPr>
          <w:rFonts w:ascii="Times New Roman" w:hAnsi="Times New Roman" w:cs="Times New Roman"/>
          <w:lang w:val="en-US"/>
        </w:rPr>
        <w:t>pirazinamide</w:t>
      </w:r>
      <w:proofErr w:type="spellEnd"/>
      <w:r w:rsidRPr="00D92C7E">
        <w:rPr>
          <w:rFonts w:ascii="Times New Roman" w:hAnsi="Times New Roman" w:cs="Times New Roman"/>
          <w:lang w:val="en-US"/>
        </w:rPr>
        <w:t xml:space="preserve">; E: Etambutol </w:t>
      </w:r>
    </w:p>
    <w:p w14:paraId="3D021D60" w14:textId="77777777" w:rsidR="008968E6" w:rsidRPr="00D92C7E" w:rsidRDefault="008968E6" w:rsidP="008968E6">
      <w:pPr>
        <w:rPr>
          <w:rFonts w:ascii="Times New Roman" w:hAnsi="Times New Roman" w:cs="Times New Roman"/>
          <w:lang w:val="en-US"/>
        </w:rPr>
      </w:pPr>
      <w:r w:rsidRPr="00D92C7E">
        <w:rPr>
          <w:rFonts w:ascii="Times New Roman" w:hAnsi="Times New Roman" w:cs="Times New Roman"/>
          <w:lang w:val="en-US"/>
        </w:rPr>
        <w:t xml:space="preserve">* Children with suspected or confirmed </w:t>
      </w:r>
      <w:proofErr w:type="spellStart"/>
      <w:r w:rsidRPr="00D92C7E">
        <w:rPr>
          <w:rFonts w:ascii="Times New Roman" w:hAnsi="Times New Roman" w:cs="Times New Roman"/>
          <w:lang w:val="en-US"/>
        </w:rPr>
        <w:t>tuberculous</w:t>
      </w:r>
      <w:proofErr w:type="spellEnd"/>
      <w:r w:rsidRPr="00D92C7E">
        <w:rPr>
          <w:rFonts w:ascii="Times New Roman" w:hAnsi="Times New Roman" w:cs="Times New Roman"/>
          <w:lang w:val="en-US"/>
        </w:rPr>
        <w:t xml:space="preserve"> meningitis and </w:t>
      </w:r>
      <w:proofErr w:type="spellStart"/>
      <w:r w:rsidRPr="00D92C7E">
        <w:rPr>
          <w:rFonts w:ascii="Times New Roman" w:hAnsi="Times New Roman" w:cs="Times New Roman"/>
          <w:lang w:val="en-US"/>
        </w:rPr>
        <w:t>osteo</w:t>
      </w:r>
      <w:proofErr w:type="spellEnd"/>
      <w:r w:rsidRPr="00D92C7E">
        <w:rPr>
          <w:rFonts w:ascii="Times New Roman" w:hAnsi="Times New Roman" w:cs="Times New Roman"/>
          <w:lang w:val="en-US"/>
        </w:rPr>
        <w:t xml:space="preserve">-articular TB should be treated with a four-drug regimen (HRZE) for 2 months, followed by a two-drug regimen (HR) for 10 months, the total duration of treatment being 12 months. </w:t>
      </w:r>
    </w:p>
    <w:p w14:paraId="1B39D452" w14:textId="6C2F7A46" w:rsidR="00730CAD" w:rsidRPr="00D92C7E" w:rsidRDefault="00730CAD" w:rsidP="008968E6">
      <w:pPr>
        <w:rPr>
          <w:rFonts w:ascii="Times New Roman" w:hAnsi="Times New Roman" w:cs="Times New Roman"/>
          <w:lang w:val="en-US"/>
        </w:rPr>
      </w:pPr>
      <w:r w:rsidRPr="00D92C7E">
        <w:rPr>
          <w:rFonts w:ascii="Times New Roman" w:hAnsi="Times New Roman" w:cs="Times New Roman"/>
          <w:lang w:val="en-US"/>
        </w:rPr>
        <w:t>** TB Meningitis (Guidelines 2008): 2(ERHS)/4(RH) [streptomycin replaces etambutol]</w:t>
      </w:r>
    </w:p>
    <w:p w14:paraId="746DD7D0" w14:textId="51F60A8F" w:rsidR="002D1CAF" w:rsidRPr="00D92C7E" w:rsidRDefault="00762FAF" w:rsidP="008968E6">
      <w:pPr>
        <w:rPr>
          <w:lang w:val="en-US"/>
        </w:rPr>
      </w:pPr>
      <w:r w:rsidRPr="00D92C7E">
        <w:rPr>
          <w:rFonts w:ascii="Times New Roman" w:hAnsi="Times New Roman" w:cs="Times New Roman"/>
          <w:lang w:val="en-US"/>
        </w:rPr>
        <w:t xml:space="preserve">*** </w:t>
      </w:r>
      <w:bookmarkStart w:id="0" w:name="_GoBack"/>
      <w:bookmarkEnd w:id="0"/>
      <w:r w:rsidR="001D4FF7" w:rsidRPr="00D92C7E">
        <w:rPr>
          <w:rFonts w:ascii="Times New Roman" w:hAnsi="Times New Roman" w:cs="Times New Roman"/>
          <w:lang w:val="en-US"/>
        </w:rPr>
        <w:t>This category disappears</w:t>
      </w:r>
      <w:r w:rsidR="002D1CAF" w:rsidRPr="00D92C7E">
        <w:rPr>
          <w:rFonts w:ascii="Times New Roman" w:hAnsi="Times New Roman" w:cs="Times New Roman"/>
          <w:lang w:val="en-US"/>
        </w:rPr>
        <w:t xml:space="preserve"> in guideline of 2013.</w:t>
      </w:r>
    </w:p>
    <w:p w14:paraId="0EF2523B" w14:textId="794D5949" w:rsidR="00024451" w:rsidRPr="00D92C7E" w:rsidRDefault="00024451">
      <w:pPr>
        <w:rPr>
          <w:lang w:val="en-US"/>
        </w:rPr>
      </w:pPr>
    </w:p>
    <w:p w14:paraId="01495ECE" w14:textId="5644A933" w:rsidR="00067D47" w:rsidRPr="00D92C7E" w:rsidRDefault="00067D47">
      <w:pPr>
        <w:rPr>
          <w:rFonts w:ascii="Times New Roman" w:hAnsi="Times New Roman" w:cs="Times New Roman"/>
          <w:lang w:val="en-US"/>
        </w:rPr>
      </w:pPr>
      <w:r w:rsidRPr="00D92C7E">
        <w:rPr>
          <w:rFonts w:ascii="Times New Roman" w:hAnsi="Times New Roman" w:cs="Times New Roman"/>
          <w:lang w:val="en-US"/>
        </w:rPr>
        <w:br w:type="page"/>
      </w:r>
    </w:p>
    <w:p w14:paraId="231BFE7E" w14:textId="77777777" w:rsidR="00024451" w:rsidRPr="00D92C7E" w:rsidRDefault="00024451" w:rsidP="00024451">
      <w:pPr>
        <w:rPr>
          <w:rFonts w:ascii="Times New Roman" w:hAnsi="Times New Roman" w:cs="Times New Roman"/>
          <w:lang w:val="en-US"/>
        </w:rPr>
      </w:pPr>
    </w:p>
    <w:sectPr w:rsidR="00024451" w:rsidRPr="00D92C7E" w:rsidSect="009B368D">
      <w:pgSz w:w="11900" w:h="16840"/>
      <w:pgMar w:top="1417" w:right="112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451"/>
    <w:rsid w:val="00024451"/>
    <w:rsid w:val="00053093"/>
    <w:rsid w:val="00067D47"/>
    <w:rsid w:val="000E2B0D"/>
    <w:rsid w:val="00122355"/>
    <w:rsid w:val="001B43D0"/>
    <w:rsid w:val="001D4FF7"/>
    <w:rsid w:val="002055CE"/>
    <w:rsid w:val="002D1CAF"/>
    <w:rsid w:val="002F7681"/>
    <w:rsid w:val="00307B12"/>
    <w:rsid w:val="003533CF"/>
    <w:rsid w:val="00376F7F"/>
    <w:rsid w:val="003D3657"/>
    <w:rsid w:val="00435152"/>
    <w:rsid w:val="004B5E1E"/>
    <w:rsid w:val="005C421E"/>
    <w:rsid w:val="00617C8A"/>
    <w:rsid w:val="00622006"/>
    <w:rsid w:val="006B412C"/>
    <w:rsid w:val="006E64B7"/>
    <w:rsid w:val="00730CAD"/>
    <w:rsid w:val="00762FAF"/>
    <w:rsid w:val="00780BB4"/>
    <w:rsid w:val="007E0FF6"/>
    <w:rsid w:val="008968E6"/>
    <w:rsid w:val="008C4CB4"/>
    <w:rsid w:val="00907E4F"/>
    <w:rsid w:val="009502A1"/>
    <w:rsid w:val="009A7806"/>
    <w:rsid w:val="009B368D"/>
    <w:rsid w:val="00A37DCD"/>
    <w:rsid w:val="00A82E37"/>
    <w:rsid w:val="00AC2A36"/>
    <w:rsid w:val="00AC3D59"/>
    <w:rsid w:val="00AE3220"/>
    <w:rsid w:val="00AF6570"/>
    <w:rsid w:val="00C72F47"/>
    <w:rsid w:val="00C83E47"/>
    <w:rsid w:val="00CC58D1"/>
    <w:rsid w:val="00D14618"/>
    <w:rsid w:val="00D92788"/>
    <w:rsid w:val="00D92C7E"/>
    <w:rsid w:val="00E1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CD03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4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44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C4CB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4CB4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730C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4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44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C4CB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4CB4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730C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41</Characters>
  <Application>Microsoft Macintosh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Fernandez</dc:creator>
  <cp:keywords/>
  <dc:description/>
  <cp:lastModifiedBy>Comité Redacción</cp:lastModifiedBy>
  <cp:revision>3</cp:revision>
  <dcterms:created xsi:type="dcterms:W3CDTF">2017-09-30T13:47:00Z</dcterms:created>
  <dcterms:modified xsi:type="dcterms:W3CDTF">2019-05-08T21:28:00Z</dcterms:modified>
</cp:coreProperties>
</file>